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FE7DF" w14:textId="3DCAAE8F" w:rsidR="007626E7" w:rsidRDefault="0074653B" w:rsidP="007626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7626E7" w:rsidRPr="00C101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F1D7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7626E7" w:rsidRPr="00C1018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626E7" w:rsidRPr="00C10181">
        <w:rPr>
          <w:rFonts w:ascii="Times New Roman" w:hAnsi="Times New Roman" w:cs="Times New Roman"/>
          <w:sz w:val="24"/>
          <w:szCs w:val="24"/>
          <w:lang w:val="en-US"/>
        </w:rPr>
        <w:t xml:space="preserve"> The longitudinal change </w:t>
      </w:r>
      <w:r w:rsidR="00B4792D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762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37F4">
        <w:rPr>
          <w:rFonts w:ascii="Times New Roman" w:hAnsi="Times New Roman" w:cs="Times New Roman"/>
          <w:sz w:val="24"/>
          <w:szCs w:val="24"/>
          <w:lang w:val="en-US"/>
        </w:rPr>
        <w:t>bone mineral density</w:t>
      </w:r>
      <w:r w:rsidR="007626E7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14630F">
        <w:rPr>
          <w:rFonts w:ascii="Times New Roman" w:hAnsi="Times New Roman" w:cs="Times New Roman"/>
          <w:sz w:val="24"/>
          <w:szCs w:val="24"/>
          <w:lang w:val="en-US"/>
        </w:rPr>
        <w:t>females and males</w:t>
      </w:r>
      <w:r w:rsidR="000837F4">
        <w:rPr>
          <w:rFonts w:ascii="Times New Roman" w:hAnsi="Times New Roman" w:cs="Times New Roman"/>
          <w:sz w:val="24"/>
          <w:szCs w:val="24"/>
          <w:lang w:val="en-US"/>
        </w:rPr>
        <w:t xml:space="preserve"> adjusted for weight</w:t>
      </w:r>
      <w:r w:rsidR="007626E7">
        <w:rPr>
          <w:rFonts w:ascii="Times New Roman" w:hAnsi="Times New Roman" w:cs="Times New Roman"/>
          <w:sz w:val="24"/>
          <w:szCs w:val="24"/>
          <w:lang w:val="en-US"/>
        </w:rPr>
        <w:t>. The Fit Futures 2010-2022.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056"/>
        <w:gridCol w:w="1788"/>
        <w:gridCol w:w="2127"/>
        <w:gridCol w:w="1842"/>
        <w:gridCol w:w="1560"/>
      </w:tblGrid>
      <w:tr w:rsidR="00E62911" w14:paraId="72CEB28E" w14:textId="77777777" w:rsidTr="00115ED1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DCF1014" w14:textId="134D3343" w:rsidR="00E62911" w:rsidRPr="007845ED" w:rsidRDefault="00E62911" w:rsidP="000A13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4E893D5" w14:textId="77777777" w:rsidR="00E62911" w:rsidRPr="00561DBA" w:rsidRDefault="00E62911" w:rsidP="00405A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3BA8C6B4" w14:textId="0B083511" w:rsidR="00E62911" w:rsidRPr="00561DBA" w:rsidRDefault="00E62911" w:rsidP="00405A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t Futures 1 </w:t>
            </w:r>
          </w:p>
          <w:p w14:paraId="54DBAF8C" w14:textId="77777777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010-11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EA64A1" w14:textId="77777777" w:rsidR="00E62911" w:rsidRPr="00561DBA" w:rsidRDefault="00E62911" w:rsidP="00405A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t Futures 2</w:t>
            </w:r>
          </w:p>
          <w:p w14:paraId="5D233500" w14:textId="0239AEFE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1F7C14"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1</w:t>
            </w:r>
            <w:r w:rsidR="001F7C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="001F7C14"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  <w:r w:rsidR="001F7C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AB529E7" w14:textId="77777777" w:rsidR="00E62911" w:rsidRPr="00561DBA" w:rsidRDefault="00E62911" w:rsidP="00405A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t Futures 3 </w:t>
            </w:r>
          </w:p>
          <w:p w14:paraId="031541C9" w14:textId="1504EF9E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0</w:t>
            </w:r>
            <w:r w:rsidR="001F7C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-</w:t>
            </w:r>
            <w:r w:rsidRPr="00561D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897EB4" w14:textId="77777777" w:rsidR="00E62911" w:rsidRPr="00561DBA" w:rsidRDefault="00E62911" w:rsidP="00405A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in effect of time</w:t>
            </w:r>
          </w:p>
        </w:tc>
      </w:tr>
      <w:tr w:rsidR="00E62911" w14:paraId="3C1C0710" w14:textId="77777777" w:rsidTr="00115ED1">
        <w:tc>
          <w:tcPr>
            <w:tcW w:w="1692" w:type="dxa"/>
            <w:tcBorders>
              <w:top w:val="single" w:sz="4" w:space="0" w:color="auto"/>
            </w:tcBorders>
          </w:tcPr>
          <w:p w14:paraId="7EA4E965" w14:textId="6AE03762" w:rsidR="00E62911" w:rsidRPr="007845ED" w:rsidRDefault="00E62911" w:rsidP="00405A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845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oral nec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F22C65F" w14:textId="2BA5F9D6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179AB29E" w14:textId="4D2F6AD8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4C312AB" w14:textId="77777777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AAFF798" w14:textId="77777777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BA7B60" w14:textId="77777777" w:rsidR="00E62911" w:rsidRDefault="00E62911" w:rsidP="00405A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2911" w14:paraId="662F001A" w14:textId="77777777" w:rsidTr="00115ED1">
        <w:tc>
          <w:tcPr>
            <w:tcW w:w="1692" w:type="dxa"/>
          </w:tcPr>
          <w:p w14:paraId="5C3C67B4" w14:textId="2F8A736F" w:rsidR="00B0244B" w:rsidRDefault="00E62911" w:rsidP="00E06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6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  <w:p w14:paraId="7515FE3B" w14:textId="48F48998" w:rsidR="00B0244B" w:rsidRPr="00E62911" w:rsidRDefault="00B0244B" w:rsidP="00E06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</w:tcPr>
          <w:p w14:paraId="28888240" w14:textId="77777777" w:rsidR="00E62911" w:rsidRDefault="00E62911" w:rsidP="00E629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192BA49B" w14:textId="17F99A75" w:rsidR="00E62911" w:rsidRDefault="00E62911" w:rsidP="00E629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</w:tcPr>
          <w:p w14:paraId="5A6DBE24" w14:textId="77777777" w:rsidR="002A21CC" w:rsidRDefault="003241BD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B64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7</w:t>
            </w:r>
          </w:p>
          <w:p w14:paraId="67C716BE" w14:textId="6E1C8284" w:rsidR="008B64ED" w:rsidRDefault="008B64ED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7-1.088</w:t>
            </w:r>
          </w:p>
        </w:tc>
        <w:tc>
          <w:tcPr>
            <w:tcW w:w="2127" w:type="dxa"/>
          </w:tcPr>
          <w:p w14:paraId="3E30DFDE" w14:textId="77777777" w:rsidR="00DC3419" w:rsidRDefault="008B64ED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8</w:t>
            </w:r>
          </w:p>
          <w:p w14:paraId="5BC053DC" w14:textId="37FFF21B" w:rsidR="008B64ED" w:rsidRDefault="008B64ED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7-1.089</w:t>
            </w:r>
          </w:p>
        </w:tc>
        <w:tc>
          <w:tcPr>
            <w:tcW w:w="1842" w:type="dxa"/>
          </w:tcPr>
          <w:p w14:paraId="1DDFD18C" w14:textId="77777777" w:rsidR="00F3515D" w:rsidRDefault="008B64ED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8</w:t>
            </w:r>
          </w:p>
          <w:p w14:paraId="7C5DFAC8" w14:textId="20EDDA31" w:rsidR="008B64ED" w:rsidRDefault="00003021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6-1.040</w:t>
            </w:r>
          </w:p>
        </w:tc>
        <w:tc>
          <w:tcPr>
            <w:tcW w:w="1560" w:type="dxa"/>
          </w:tcPr>
          <w:p w14:paraId="3C6ABF05" w14:textId="14AF2580" w:rsidR="00E62911" w:rsidRDefault="004010E1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62911" w14:paraId="14B4BBC3" w14:textId="77777777" w:rsidTr="00115ED1">
        <w:tc>
          <w:tcPr>
            <w:tcW w:w="1692" w:type="dxa"/>
          </w:tcPr>
          <w:p w14:paraId="4A0533DF" w14:textId="1D254AD9" w:rsidR="00E62911" w:rsidRDefault="00E62911" w:rsidP="00E06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6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  <w:p w14:paraId="3423C4C1" w14:textId="2C587D26" w:rsidR="00B0244B" w:rsidRPr="00E62911" w:rsidRDefault="00B0244B" w:rsidP="00E066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</w:tcPr>
          <w:p w14:paraId="7DE479B4" w14:textId="77777777" w:rsidR="00E62911" w:rsidRDefault="00E62911" w:rsidP="00E629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08F81D90" w14:textId="411DF7CF" w:rsidR="00E62911" w:rsidRDefault="00E62911" w:rsidP="00E629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</w:tcPr>
          <w:p w14:paraId="0E388218" w14:textId="77777777" w:rsidR="00FF134C" w:rsidRDefault="00426271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7</w:t>
            </w:r>
          </w:p>
          <w:p w14:paraId="5B3FFBC0" w14:textId="0FD65119" w:rsidR="00426271" w:rsidRDefault="00426271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5-1.129</w:t>
            </w:r>
          </w:p>
        </w:tc>
        <w:tc>
          <w:tcPr>
            <w:tcW w:w="2127" w:type="dxa"/>
          </w:tcPr>
          <w:p w14:paraId="5A5F0E7C" w14:textId="77777777" w:rsidR="00F94083" w:rsidRDefault="00426271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3</w:t>
            </w:r>
          </w:p>
          <w:p w14:paraId="40A9D435" w14:textId="53B29A5E" w:rsidR="00426271" w:rsidRDefault="00426271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1-1.145</w:t>
            </w:r>
          </w:p>
        </w:tc>
        <w:tc>
          <w:tcPr>
            <w:tcW w:w="1842" w:type="dxa"/>
          </w:tcPr>
          <w:p w14:paraId="1177099B" w14:textId="77777777" w:rsidR="00F94083" w:rsidRDefault="00426271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8</w:t>
            </w:r>
          </w:p>
          <w:p w14:paraId="4E3EDED4" w14:textId="28F458BD" w:rsidR="00426271" w:rsidRDefault="00426271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5-1.</w:t>
            </w:r>
            <w:r w:rsidR="00816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2</w:t>
            </w:r>
          </w:p>
        </w:tc>
        <w:tc>
          <w:tcPr>
            <w:tcW w:w="1560" w:type="dxa"/>
          </w:tcPr>
          <w:p w14:paraId="5CF7423B" w14:textId="0AB41488" w:rsidR="00E62911" w:rsidRDefault="004010E1" w:rsidP="00E066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D2FA5" w14:paraId="087B2231" w14:textId="77777777" w:rsidTr="00B0244B"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19D70E82" w14:textId="2856ACA2" w:rsidR="009D2FA5" w:rsidRPr="00E62911" w:rsidRDefault="009D2FA5" w:rsidP="009D2F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4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hi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A545123" w14:textId="4F4FA165" w:rsidR="009D2FA5" w:rsidRPr="00E62911" w:rsidRDefault="009D2FA5" w:rsidP="009D2F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nil"/>
            </w:tcBorders>
          </w:tcPr>
          <w:p w14:paraId="3FB9A998" w14:textId="77777777" w:rsidR="009D2FA5" w:rsidRDefault="009D2FA5" w:rsidP="009D2F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0AC0C0D" w14:textId="77777777" w:rsidR="009D2FA5" w:rsidRDefault="009D2FA5" w:rsidP="009D2F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35734C6" w14:textId="77777777" w:rsidR="009D2FA5" w:rsidRDefault="009D2FA5" w:rsidP="009D2F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39078E7" w14:textId="77777777" w:rsidR="009D2FA5" w:rsidRPr="00C51599" w:rsidRDefault="009D2FA5" w:rsidP="009D2F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6EF1" w14:paraId="150D216E" w14:textId="77777777" w:rsidTr="00115ED1">
        <w:tc>
          <w:tcPr>
            <w:tcW w:w="1692" w:type="dxa"/>
            <w:tcBorders>
              <w:top w:val="nil"/>
            </w:tcBorders>
          </w:tcPr>
          <w:p w14:paraId="377AA7D8" w14:textId="77777777" w:rsidR="001E6EF1" w:rsidRDefault="001E6EF1" w:rsidP="001E6E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  <w:p w14:paraId="76DB7768" w14:textId="7785D1FF" w:rsidR="001E6EF1" w:rsidRPr="00E62911" w:rsidRDefault="001E6EF1" w:rsidP="001E6E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  <w:tcBorders>
              <w:top w:val="nil"/>
            </w:tcBorders>
          </w:tcPr>
          <w:p w14:paraId="73EF0C31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5C80C72B" w14:textId="34B39CDA" w:rsidR="001E6EF1" w:rsidRPr="00E6291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  <w:tcBorders>
              <w:top w:val="nil"/>
            </w:tcBorders>
          </w:tcPr>
          <w:p w14:paraId="15910C95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1</w:t>
            </w:r>
          </w:p>
          <w:p w14:paraId="53659629" w14:textId="0B3F9E8B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0-1.081</w:t>
            </w:r>
          </w:p>
        </w:tc>
        <w:tc>
          <w:tcPr>
            <w:tcW w:w="2127" w:type="dxa"/>
            <w:tcBorders>
              <w:top w:val="nil"/>
            </w:tcBorders>
          </w:tcPr>
          <w:p w14:paraId="721A6D04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5</w:t>
            </w:r>
          </w:p>
          <w:p w14:paraId="7B3E7F0E" w14:textId="1ED6A809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4-1.086</w:t>
            </w:r>
          </w:p>
        </w:tc>
        <w:tc>
          <w:tcPr>
            <w:tcW w:w="1842" w:type="dxa"/>
            <w:tcBorders>
              <w:top w:val="nil"/>
            </w:tcBorders>
          </w:tcPr>
          <w:p w14:paraId="0EB14D43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5</w:t>
            </w:r>
          </w:p>
          <w:p w14:paraId="279D25F6" w14:textId="1CA34340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4-1.047</w:t>
            </w:r>
          </w:p>
        </w:tc>
        <w:tc>
          <w:tcPr>
            <w:tcW w:w="1560" w:type="dxa"/>
            <w:tcBorders>
              <w:top w:val="nil"/>
            </w:tcBorders>
          </w:tcPr>
          <w:p w14:paraId="52C61B2B" w14:textId="4F712D50" w:rsidR="001E6EF1" w:rsidRPr="00C51599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1E6EF1" w14:paraId="04DF94F0" w14:textId="77777777" w:rsidTr="00115ED1">
        <w:tc>
          <w:tcPr>
            <w:tcW w:w="1692" w:type="dxa"/>
          </w:tcPr>
          <w:p w14:paraId="282CCC3C" w14:textId="77777777" w:rsidR="001E6EF1" w:rsidRDefault="001E6EF1" w:rsidP="001E6E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  <w:p w14:paraId="33C84683" w14:textId="59A3E52C" w:rsidR="001E6EF1" w:rsidRPr="00E62911" w:rsidRDefault="001E6EF1" w:rsidP="001E6E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</w:tcPr>
          <w:p w14:paraId="0C938CC0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2545E95B" w14:textId="138B55E7" w:rsidR="001E6EF1" w:rsidRPr="00E6291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</w:tcPr>
          <w:p w14:paraId="7470598F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7</w:t>
            </w:r>
          </w:p>
          <w:p w14:paraId="061612C4" w14:textId="560F621E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5-1.139</w:t>
            </w:r>
          </w:p>
        </w:tc>
        <w:tc>
          <w:tcPr>
            <w:tcW w:w="2127" w:type="dxa"/>
          </w:tcPr>
          <w:p w14:paraId="14734370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5</w:t>
            </w:r>
          </w:p>
          <w:p w14:paraId="17DAA05A" w14:textId="1636652C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3-1.147</w:t>
            </w:r>
          </w:p>
        </w:tc>
        <w:tc>
          <w:tcPr>
            <w:tcW w:w="1842" w:type="dxa"/>
          </w:tcPr>
          <w:p w14:paraId="27BFB1F1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4</w:t>
            </w:r>
          </w:p>
          <w:p w14:paraId="39466A8C" w14:textId="3A909DC1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0-1.077</w:t>
            </w:r>
          </w:p>
        </w:tc>
        <w:tc>
          <w:tcPr>
            <w:tcW w:w="1560" w:type="dxa"/>
          </w:tcPr>
          <w:p w14:paraId="5D724C22" w14:textId="43E4305A" w:rsidR="001E6EF1" w:rsidRPr="00C51599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1E6EF1" w14:paraId="590A1872" w14:textId="77777777" w:rsidTr="00B0244B"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14:paraId="1AD87B7C" w14:textId="204E7E51" w:rsidR="001E6EF1" w:rsidRPr="00E62911" w:rsidRDefault="001E6EF1" w:rsidP="001E6E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5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bod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E060468" w14:textId="3A9ABB3D" w:rsidR="001E6EF1" w:rsidRPr="00E6291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  <w:bottom w:val="nil"/>
            </w:tcBorders>
          </w:tcPr>
          <w:p w14:paraId="47E40B1B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28AF86F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786963D5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E27D457" w14:textId="77777777" w:rsidR="001E6EF1" w:rsidRPr="00C51599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6EF1" w14:paraId="23429D0A" w14:textId="77777777" w:rsidTr="00115ED1">
        <w:tc>
          <w:tcPr>
            <w:tcW w:w="1692" w:type="dxa"/>
            <w:tcBorders>
              <w:top w:val="nil"/>
            </w:tcBorders>
          </w:tcPr>
          <w:p w14:paraId="4720E683" w14:textId="77777777" w:rsidR="001E6EF1" w:rsidRDefault="001E6EF1" w:rsidP="001E6E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  <w:p w14:paraId="1096DAE5" w14:textId="54381198" w:rsidR="001E6EF1" w:rsidRPr="00E62911" w:rsidRDefault="001E6EF1" w:rsidP="001E6E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  <w:tcBorders>
              <w:top w:val="nil"/>
            </w:tcBorders>
          </w:tcPr>
          <w:p w14:paraId="7AE15F10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06582E34" w14:textId="3308DE3A" w:rsidR="001E6EF1" w:rsidRPr="00E6291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  <w:tcBorders>
              <w:top w:val="nil"/>
            </w:tcBorders>
          </w:tcPr>
          <w:p w14:paraId="0B103AF7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7</w:t>
            </w:r>
          </w:p>
          <w:p w14:paraId="7FF13E67" w14:textId="096C98C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0-1.154</w:t>
            </w:r>
          </w:p>
        </w:tc>
        <w:tc>
          <w:tcPr>
            <w:tcW w:w="2127" w:type="dxa"/>
            <w:tcBorders>
              <w:top w:val="nil"/>
            </w:tcBorders>
          </w:tcPr>
          <w:p w14:paraId="1F03E4BB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8</w:t>
            </w:r>
          </w:p>
          <w:p w14:paraId="64F3FA7D" w14:textId="01E815F5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2-1.165</w:t>
            </w:r>
          </w:p>
        </w:tc>
        <w:tc>
          <w:tcPr>
            <w:tcW w:w="1842" w:type="dxa"/>
            <w:tcBorders>
              <w:top w:val="nil"/>
            </w:tcBorders>
          </w:tcPr>
          <w:p w14:paraId="12F267E6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3</w:t>
            </w:r>
          </w:p>
          <w:p w14:paraId="7EDD7E06" w14:textId="67F16F68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5-1.200</w:t>
            </w:r>
          </w:p>
        </w:tc>
        <w:tc>
          <w:tcPr>
            <w:tcW w:w="1560" w:type="dxa"/>
            <w:tcBorders>
              <w:top w:val="nil"/>
            </w:tcBorders>
          </w:tcPr>
          <w:p w14:paraId="1238AC9C" w14:textId="3EF0BB06" w:rsidR="001E6EF1" w:rsidRPr="00C51599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1E6EF1" w14:paraId="09201445" w14:textId="77777777" w:rsidTr="00115ED1">
        <w:tc>
          <w:tcPr>
            <w:tcW w:w="1692" w:type="dxa"/>
          </w:tcPr>
          <w:p w14:paraId="77D74052" w14:textId="77777777" w:rsidR="001E6EF1" w:rsidRDefault="001E6EF1" w:rsidP="001E6E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  <w:p w14:paraId="7493D1A6" w14:textId="17CB80DA" w:rsidR="001E6EF1" w:rsidRPr="007845ED" w:rsidRDefault="001E6EF1" w:rsidP="001E6EF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</w:tcPr>
          <w:p w14:paraId="1D0A3586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  <w:p w14:paraId="0BBA9770" w14:textId="2BB411C6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9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88" w:type="dxa"/>
          </w:tcPr>
          <w:p w14:paraId="3619ED85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3</w:t>
            </w:r>
          </w:p>
          <w:p w14:paraId="65DEB4C7" w14:textId="43E5D513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5-1.200</w:t>
            </w:r>
          </w:p>
        </w:tc>
        <w:tc>
          <w:tcPr>
            <w:tcW w:w="2127" w:type="dxa"/>
          </w:tcPr>
          <w:p w14:paraId="554F65DD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2</w:t>
            </w:r>
          </w:p>
          <w:p w14:paraId="2BCA30A7" w14:textId="2DE22FA9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4-1.230</w:t>
            </w:r>
          </w:p>
        </w:tc>
        <w:tc>
          <w:tcPr>
            <w:tcW w:w="1842" w:type="dxa"/>
          </w:tcPr>
          <w:p w14:paraId="5F1A14E6" w14:textId="77777777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9</w:t>
            </w:r>
          </w:p>
          <w:p w14:paraId="06B941E6" w14:textId="1D599EA1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0-1.288</w:t>
            </w:r>
          </w:p>
        </w:tc>
        <w:tc>
          <w:tcPr>
            <w:tcW w:w="1560" w:type="dxa"/>
          </w:tcPr>
          <w:p w14:paraId="0C21D61F" w14:textId="3443A9DA" w:rsidR="001E6EF1" w:rsidRDefault="001E6EF1" w:rsidP="001E6E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506AC41E" w14:textId="654B7655" w:rsidR="004E2102" w:rsidRDefault="004E2102" w:rsidP="004E210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are shown as </w:t>
      </w:r>
      <w:r w:rsidR="00E62911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>
        <w:rPr>
          <w:rFonts w:ascii="Times New Roman" w:hAnsi="Times New Roman" w:cs="Times New Roman"/>
          <w:sz w:val="24"/>
          <w:szCs w:val="24"/>
          <w:lang w:val="en-US"/>
        </w:rPr>
        <w:t>and 95%CI</w:t>
      </w:r>
      <w:r w:rsidR="004010E1">
        <w:rPr>
          <w:rFonts w:ascii="Times New Roman" w:hAnsi="Times New Roman" w:cs="Times New Roman"/>
          <w:sz w:val="24"/>
          <w:szCs w:val="24"/>
          <w:lang w:val="en-US"/>
        </w:rPr>
        <w:t xml:space="preserve"> adjusted for weight</w:t>
      </w:r>
      <w:r w:rsidR="00B024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I=confidence intervals.</w:t>
      </w:r>
      <w:r w:rsidR="00B81C56" w:rsidRPr="00B81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1C56">
        <w:rPr>
          <w:rFonts w:ascii="Times New Roman" w:hAnsi="Times New Roman" w:cs="Times New Roman"/>
          <w:sz w:val="24"/>
          <w:szCs w:val="24"/>
          <w:lang w:val="en-US"/>
        </w:rPr>
        <w:t>Main effect of time from the Linear mixed model.</w:t>
      </w:r>
    </w:p>
    <w:p w14:paraId="262C40AF" w14:textId="77777777" w:rsidR="008F7D6E" w:rsidRPr="00B4792D" w:rsidRDefault="008F7D6E">
      <w:pPr>
        <w:rPr>
          <w:lang w:val="en-US"/>
        </w:rPr>
      </w:pPr>
    </w:p>
    <w:sectPr w:rsidR="008F7D6E" w:rsidRPr="00B479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6E7"/>
    <w:rsid w:val="00003021"/>
    <w:rsid w:val="000111F2"/>
    <w:rsid w:val="000837F4"/>
    <w:rsid w:val="000841A7"/>
    <w:rsid w:val="000A13E1"/>
    <w:rsid w:val="000C252C"/>
    <w:rsid w:val="000D080C"/>
    <w:rsid w:val="000D4855"/>
    <w:rsid w:val="00115ED1"/>
    <w:rsid w:val="0014630F"/>
    <w:rsid w:val="001671AC"/>
    <w:rsid w:val="001C5867"/>
    <w:rsid w:val="001E4CBA"/>
    <w:rsid w:val="001E6EF1"/>
    <w:rsid w:val="001F7C14"/>
    <w:rsid w:val="0022272A"/>
    <w:rsid w:val="00222C3B"/>
    <w:rsid w:val="0023487D"/>
    <w:rsid w:val="002A21CC"/>
    <w:rsid w:val="002A61A0"/>
    <w:rsid w:val="002A66A4"/>
    <w:rsid w:val="002A7905"/>
    <w:rsid w:val="002D2966"/>
    <w:rsid w:val="003241BD"/>
    <w:rsid w:val="00347728"/>
    <w:rsid w:val="00353894"/>
    <w:rsid w:val="00362EE8"/>
    <w:rsid w:val="00371979"/>
    <w:rsid w:val="003C2CBB"/>
    <w:rsid w:val="003D11C5"/>
    <w:rsid w:val="004010E1"/>
    <w:rsid w:val="00414204"/>
    <w:rsid w:val="004218A2"/>
    <w:rsid w:val="00426271"/>
    <w:rsid w:val="004438C9"/>
    <w:rsid w:val="004805AF"/>
    <w:rsid w:val="004918B4"/>
    <w:rsid w:val="004A44F0"/>
    <w:rsid w:val="004E2102"/>
    <w:rsid w:val="00500FAD"/>
    <w:rsid w:val="005171DA"/>
    <w:rsid w:val="00594C96"/>
    <w:rsid w:val="006016FB"/>
    <w:rsid w:val="00607D52"/>
    <w:rsid w:val="0061253A"/>
    <w:rsid w:val="0061366E"/>
    <w:rsid w:val="0063601A"/>
    <w:rsid w:val="006369DA"/>
    <w:rsid w:val="00681C14"/>
    <w:rsid w:val="00690B7E"/>
    <w:rsid w:val="006B2C53"/>
    <w:rsid w:val="006C6935"/>
    <w:rsid w:val="006E0872"/>
    <w:rsid w:val="007008BB"/>
    <w:rsid w:val="007051B8"/>
    <w:rsid w:val="0073641B"/>
    <w:rsid w:val="00736668"/>
    <w:rsid w:val="0074653B"/>
    <w:rsid w:val="007626E7"/>
    <w:rsid w:val="007A217A"/>
    <w:rsid w:val="007C4468"/>
    <w:rsid w:val="007F2337"/>
    <w:rsid w:val="00816216"/>
    <w:rsid w:val="00816F57"/>
    <w:rsid w:val="0086196A"/>
    <w:rsid w:val="00892BC8"/>
    <w:rsid w:val="00894FF6"/>
    <w:rsid w:val="008B5379"/>
    <w:rsid w:val="008B64ED"/>
    <w:rsid w:val="008C6C6E"/>
    <w:rsid w:val="008E2562"/>
    <w:rsid w:val="008E4A95"/>
    <w:rsid w:val="008F7CDB"/>
    <w:rsid w:val="008F7D6E"/>
    <w:rsid w:val="00905307"/>
    <w:rsid w:val="009874D7"/>
    <w:rsid w:val="009D063C"/>
    <w:rsid w:val="009D2FA5"/>
    <w:rsid w:val="00A432D1"/>
    <w:rsid w:val="00A57C08"/>
    <w:rsid w:val="00A80451"/>
    <w:rsid w:val="00AC5B50"/>
    <w:rsid w:val="00AF3F70"/>
    <w:rsid w:val="00B0244B"/>
    <w:rsid w:val="00B21CAF"/>
    <w:rsid w:val="00B24D46"/>
    <w:rsid w:val="00B4792D"/>
    <w:rsid w:val="00B675B0"/>
    <w:rsid w:val="00B67BC8"/>
    <w:rsid w:val="00B81C56"/>
    <w:rsid w:val="00BC123F"/>
    <w:rsid w:val="00C32D55"/>
    <w:rsid w:val="00C7611C"/>
    <w:rsid w:val="00C914D8"/>
    <w:rsid w:val="00C92588"/>
    <w:rsid w:val="00CE63F8"/>
    <w:rsid w:val="00D10C54"/>
    <w:rsid w:val="00D1659D"/>
    <w:rsid w:val="00D32B6C"/>
    <w:rsid w:val="00D43AC3"/>
    <w:rsid w:val="00D53F12"/>
    <w:rsid w:val="00D5733C"/>
    <w:rsid w:val="00D93517"/>
    <w:rsid w:val="00DC3419"/>
    <w:rsid w:val="00DF1D75"/>
    <w:rsid w:val="00DF7D65"/>
    <w:rsid w:val="00E0669C"/>
    <w:rsid w:val="00E161FA"/>
    <w:rsid w:val="00E2637D"/>
    <w:rsid w:val="00E33DD5"/>
    <w:rsid w:val="00E62911"/>
    <w:rsid w:val="00E74AFD"/>
    <w:rsid w:val="00E90A57"/>
    <w:rsid w:val="00EB6B06"/>
    <w:rsid w:val="00F17914"/>
    <w:rsid w:val="00F3497E"/>
    <w:rsid w:val="00F3515D"/>
    <w:rsid w:val="00F94083"/>
    <w:rsid w:val="00FE3A63"/>
    <w:rsid w:val="00FF134C"/>
    <w:rsid w:val="00FF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7768B"/>
  <w15:chartTrackingRefBased/>
  <w15:docId w15:val="{0B1A379C-BD35-44CC-A9EB-48C97DB0C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7C1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F7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C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C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30</Characters>
  <Application>Microsoft Office Word</Application>
  <DocSecurity>0</DocSecurity>
  <Lines>6</Lines>
  <Paragraphs>1</Paragraphs>
  <ScaleCrop>false</ScaleCrop>
  <Company>UiT The Arctic University of Norway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ard Hamnvik Sagelv</dc:creator>
  <cp:keywords/>
  <dc:description/>
  <cp:lastModifiedBy>Edvard Hamnvik Sagelv</cp:lastModifiedBy>
  <cp:revision>7</cp:revision>
  <dcterms:created xsi:type="dcterms:W3CDTF">2024-01-17T21:16:00Z</dcterms:created>
  <dcterms:modified xsi:type="dcterms:W3CDTF">2024-05-14T19:34:00Z</dcterms:modified>
</cp:coreProperties>
</file>